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EE3FC" w14:textId="0F515E5A" w:rsidR="000D0E27" w:rsidRDefault="000D0E27">
      <w:r>
        <w:t>Additional members of NEAS Network</w:t>
      </w:r>
    </w:p>
    <w:tbl>
      <w:tblPr>
        <w:tblW w:w="10916" w:type="dxa"/>
        <w:tblInd w:w="-572" w:type="dxa"/>
        <w:tblLook w:val="04A0" w:firstRow="1" w:lastRow="0" w:firstColumn="1" w:lastColumn="0" w:noHBand="0" w:noVBand="1"/>
      </w:tblPr>
      <w:tblGrid>
        <w:gridCol w:w="2972"/>
        <w:gridCol w:w="1559"/>
        <w:gridCol w:w="6385"/>
      </w:tblGrid>
      <w:tr w:rsidR="000D0E27" w:rsidRPr="000D0E27" w14:paraId="772BB141" w14:textId="77777777" w:rsidTr="000D0E27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F31C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6AFC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286D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filiation</w:t>
            </w:r>
          </w:p>
        </w:tc>
      </w:tr>
      <w:tr w:rsidR="000D0E27" w:rsidRPr="00C1792F" w14:paraId="22AE3B8E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C6C9" w14:textId="7C8CC3D3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llermo Gonz</w:t>
            </w:r>
            <w:r w:rsidR="000750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á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riq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F758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v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BB2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 Neiva Hernando Moncaleano Perdomo, Neiva, Colombia</w:t>
            </w:r>
          </w:p>
        </w:tc>
      </w:tr>
      <w:tr w:rsidR="006C7C88" w:rsidRPr="000D0E27" w14:paraId="0164A9F3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5BFC1" w14:textId="43E3D002" w:rsidR="006C7C88" w:rsidRPr="000D0E27" w:rsidRDefault="006C7C88" w:rsidP="006C7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orge Alberto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ari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1CF7" w14:textId="15AFA87B" w:rsidR="006C7C88" w:rsidRPr="000D0E27" w:rsidRDefault="006C7C88" w:rsidP="006C7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v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5FF01" w14:textId="0EDF42AA" w:rsidR="006C7C88" w:rsidRPr="000D0E27" w:rsidRDefault="006C7C88" w:rsidP="006C7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ínica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laser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eiva, Colombia.</w:t>
            </w:r>
          </w:p>
        </w:tc>
      </w:tr>
      <w:tr w:rsidR="000D0E27" w:rsidRPr="000D0E27" w14:paraId="7986C5E9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8A95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ula Barre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415B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27FC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s of Neurology, Johns Hopkins University School of Medicine, Baltimore, MD, USA</w:t>
            </w:r>
          </w:p>
        </w:tc>
      </w:tr>
      <w:tr w:rsidR="000D0E27" w:rsidRPr="00C1792F" w14:paraId="2B68633D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73E8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ndi Lorena Beltr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534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v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6B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 Neiva Hernando Moncaleano Perdomo, Neiva, Colombia</w:t>
            </w:r>
          </w:p>
        </w:tc>
      </w:tr>
      <w:tr w:rsidR="000D0E27" w:rsidRPr="000D0E27" w14:paraId="13687384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DCF2" w14:textId="4A9AF2CC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a Sofia Mu</w:t>
            </w:r>
            <w:r w:rsidR="000750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ñ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C30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22F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s of Neurology, Johns Hopkins University School of Medicine, Baltimore, MD, USA</w:t>
            </w:r>
          </w:p>
        </w:tc>
      </w:tr>
      <w:tr w:rsidR="000D0E27" w:rsidRPr="000D0E27" w14:paraId="08A67218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4640" w14:textId="2B383DA4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is Carlos Quintero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E10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v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03AB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ínica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laser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eiva, Colombia.</w:t>
            </w:r>
          </w:p>
        </w:tc>
      </w:tr>
      <w:tr w:rsidR="000D0E27" w:rsidRPr="00C1792F" w14:paraId="338BE561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452" w14:textId="413F46AD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herine V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ar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911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v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2CF0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 Neiva Hernando Moncaleano Perdomo, Neiva, Colombia</w:t>
            </w:r>
          </w:p>
        </w:tc>
      </w:tr>
      <w:tr w:rsidR="000D0E27" w:rsidRPr="00C1792F" w14:paraId="2B85ED56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8D30" w14:textId="77359E4E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ela Catalina Vallejo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ji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20D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o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86A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partamental de Nariño, Pasto, Colombia</w:t>
            </w:r>
          </w:p>
        </w:tc>
      </w:tr>
      <w:tr w:rsidR="000D0E27" w:rsidRPr="00C1792F" w14:paraId="5C535A1F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D91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liana Montenegr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B021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o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AFFE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partamental de Nariño, Pasto, Colombia</w:t>
            </w:r>
          </w:p>
        </w:tc>
      </w:tr>
      <w:tr w:rsidR="000D0E27" w:rsidRPr="00C1792F" w14:paraId="6A8B3D0D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2F9B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 Jaramill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06B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o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067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partamental de Nariño, Pasto, Colombia</w:t>
            </w:r>
          </w:p>
        </w:tc>
      </w:tr>
      <w:tr w:rsidR="000D0E27" w:rsidRPr="00C1792F" w14:paraId="00C077D2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078B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nya Lag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47F3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o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F0D8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Hospital Universitario Departamental de Nariño, Pasto, Colombia</w:t>
            </w:r>
          </w:p>
        </w:tc>
      </w:tr>
      <w:tr w:rsidR="000D0E27" w:rsidRPr="000D0E27" w14:paraId="2522B212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75BF" w14:textId="28B766D5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a A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arcia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omingue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250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B66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s of Neurology, Johns Hopkins University School of Medicine, Baltimore, MD, USA</w:t>
            </w:r>
          </w:p>
        </w:tc>
      </w:tr>
      <w:tr w:rsidR="000D0E27" w:rsidRPr="00C1792F" w14:paraId="5ECB9DF2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1CAE" w14:textId="4B537B53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a F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mos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nche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0545" w14:textId="2D50BC8C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ú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t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FB8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 xml:space="preserve">Hospital Universitario Erasmo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Meoz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, Cúcuta, Colombia</w:t>
            </w:r>
          </w:p>
        </w:tc>
      </w:tr>
      <w:tr w:rsidR="000D0E27" w:rsidRPr="000D0E27" w14:paraId="0C5631F2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2B66" w14:textId="6940961A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lson Rivera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Franc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C3C5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1CA1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  <w:tr w:rsidR="000D0E27" w:rsidRPr="000D0E27" w14:paraId="3A906BE0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C24A" w14:textId="3C742788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é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 Castill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85A0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FE73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Biology, Universidad del Valle, Cali, Colombia</w:t>
            </w:r>
          </w:p>
        </w:tc>
      </w:tr>
      <w:tr w:rsidR="000D0E27" w:rsidRPr="000D0E27" w14:paraId="36223BC3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5201" w14:textId="414B7EAD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na L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ó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Álvare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E434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71A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  <w:tr w:rsidR="000D0E27" w:rsidRPr="000D0E27" w14:paraId="32CE7CEC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4F9" w14:textId="3D542873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s</w:t>
            </w:r>
            <w:r w:rsidR="00454B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é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iguel Enciso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tierre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3C3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07AD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  <w:tr w:rsidR="000D0E27" w:rsidRPr="00C1792F" w14:paraId="1C283B60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33FD" w14:textId="3BBF0900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derico Arturo Silva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ieg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4AF8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aramang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7190A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  <w:t>Hospital Internacional de Colombia, Bucaramanga, Colombia</w:t>
            </w:r>
          </w:p>
        </w:tc>
      </w:tr>
      <w:tr w:rsidR="000D0E27" w:rsidRPr="00C1792F" w14:paraId="1CEB6CD5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81D4" w14:textId="64E336C5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y P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ar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ó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57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aramang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41AD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  <w:t>Hospital Internacional de Colombia, Bucaramanga, Colombia</w:t>
            </w:r>
          </w:p>
        </w:tc>
      </w:tr>
      <w:tr w:rsidR="000D0E27" w:rsidRPr="00C1792F" w14:paraId="68432467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8D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iela Nogue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38B9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ranquill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E6C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La Misericordia Clínica Internacional, Barranquilla, Colombia</w:t>
            </w:r>
          </w:p>
        </w:tc>
      </w:tr>
      <w:tr w:rsidR="000D0E27" w:rsidRPr="00C1792F" w14:paraId="4EA95964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6186" w14:textId="085BF13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go F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zarazo</w:t>
            </w:r>
            <w:proofErr w:type="spellEnd"/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te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5746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cut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138A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 xml:space="preserve">Hospital Universitario Erasmo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Meoz</w:t>
            </w:r>
            <w:proofErr w:type="spellEnd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, Cúcuta, Colombia</w:t>
            </w:r>
          </w:p>
        </w:tc>
      </w:tr>
      <w:tr w:rsidR="000D0E27" w:rsidRPr="00C1792F" w14:paraId="42FBCCB6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3D60" w14:textId="504381A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issa M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ome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ri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62DE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aramanga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FB411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222222"/>
                <w:sz w:val="20"/>
                <w:szCs w:val="20"/>
                <w:lang w:val="es-CO"/>
              </w:rPr>
              <w:t>Hospital Internacional de Colombia, Bucaramanga, Colombia</w:t>
            </w:r>
          </w:p>
        </w:tc>
      </w:tr>
      <w:tr w:rsidR="000D0E27" w:rsidRPr="000D0E27" w14:paraId="2F4A2140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4878" w14:textId="1BA7A13E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é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fael Tovar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ev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0215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94FB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of Statistics, Universidad del Valle, Cali, Colombia</w:t>
            </w:r>
          </w:p>
        </w:tc>
      </w:tr>
      <w:tr w:rsidR="000D0E27" w:rsidRPr="000D0E27" w14:paraId="63BD7E18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5357" w14:textId="514911DB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ra L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om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í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ue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ri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F33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C543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of Statistics, Universidad del Valle, Cali, Colombia</w:t>
            </w:r>
          </w:p>
        </w:tc>
      </w:tr>
      <w:tr w:rsidR="000D0E27" w:rsidRPr="000D0E27" w14:paraId="69AA9829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47FD" w14:textId="6412BA7B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es Mauricio Gonzale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BCFC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BDA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  <w:tr w:rsidR="000D0E27" w:rsidRPr="000D0E27" w14:paraId="253D184C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5275" w14:textId="4CF508D0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Eder de Jes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ú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s Mosquera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-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CO"/>
              </w:rPr>
              <w:t>Viv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2C1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5E07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of Public Health, Universidad del Valle, Cali, Colombia</w:t>
            </w:r>
          </w:p>
        </w:tc>
      </w:tr>
      <w:tr w:rsidR="000D0E27" w:rsidRPr="000D0E27" w14:paraId="224C9C61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E8B6" w14:textId="75A51A5E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a Mar</w:t>
            </w:r>
            <w:r w:rsidR="000E5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í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ucan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é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646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D9C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of Public Health, Universidad del Valle, Cali, Colombia</w:t>
            </w:r>
          </w:p>
        </w:tc>
      </w:tr>
      <w:tr w:rsidR="000D0E27" w:rsidRPr="000D0E27" w14:paraId="29A6F7EA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F1DA" w14:textId="0B7BDB49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rica 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istiz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á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365F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D638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  <w:tr w:rsidR="000D0E27" w:rsidRPr="000D0E27" w14:paraId="5CAF2609" w14:textId="77777777" w:rsidTr="000D0E27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901F" w14:textId="4C4BEF4D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a Camila Gil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</w:t>
            </w:r>
            <w:r w:rsidR="008705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ñ</w:t>
            </w: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AD02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04F5" w14:textId="77777777" w:rsidR="000D0E27" w:rsidRPr="000D0E27" w:rsidRDefault="000D0E27" w:rsidP="000D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0E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ment of Microbiology, Universidad del Valle, Cali, Colombia</w:t>
            </w:r>
          </w:p>
        </w:tc>
      </w:tr>
    </w:tbl>
    <w:p w14:paraId="1F32BB0F" w14:textId="77777777" w:rsidR="00DE6A63" w:rsidRDefault="00DE6A63"/>
    <w:sectPr w:rsidR="00DE6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27"/>
    <w:rsid w:val="00075055"/>
    <w:rsid w:val="000D0E27"/>
    <w:rsid w:val="000E5A31"/>
    <w:rsid w:val="00454B3E"/>
    <w:rsid w:val="006C7C88"/>
    <w:rsid w:val="00823A11"/>
    <w:rsid w:val="008705E7"/>
    <w:rsid w:val="00B21C12"/>
    <w:rsid w:val="00C1792F"/>
    <w:rsid w:val="00DE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5012F"/>
  <w15:chartTrackingRefBased/>
  <w15:docId w15:val="{4F2DBF7D-E34A-495A-A0EC-EE8C8CB2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cero-Garces</dc:creator>
  <cp:keywords/>
  <dc:description/>
  <cp:lastModifiedBy>Carlos Pardo-Villamizar</cp:lastModifiedBy>
  <cp:revision>2</cp:revision>
  <dcterms:created xsi:type="dcterms:W3CDTF">2025-02-08T01:29:00Z</dcterms:created>
  <dcterms:modified xsi:type="dcterms:W3CDTF">2025-02-0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f1b7c-37f8-4a81-9370-60c93a2c422a</vt:lpwstr>
  </property>
</Properties>
</file>